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 S2 Functional </w:t>
      </w:r>
      <w:r>
        <w:rPr>
          <w:b/>
          <w:sz w:val="24"/>
          <w:szCs w:val="24"/>
        </w:rPr>
        <w:t>annotation</w:t>
      </w:r>
      <w:r>
        <w:rPr>
          <w:b/>
          <w:sz w:val="24"/>
          <w:szCs w:val="24"/>
        </w:rPr>
        <w:t xml:space="preserve"> of up-regulated genes</w:t>
      </w:r>
    </w:p>
    <w:tbl>
      <w:tblPr>
        <w:tblW w:w="48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67"/>
        <w:gridCol w:w="1101"/>
        <w:gridCol w:w="1377"/>
        <w:gridCol w:w="1102"/>
      </w:tblGrid>
      <w:tr>
        <w:trPr/>
        <w:tc>
          <w:tcPr>
            <w:tcW w:w="646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Calibri" w:cs="Calibri"/>
                <w:b/>
                <w:bCs/>
                <w:kern w:val="0"/>
                <w:sz w:val="24"/>
                <w:szCs w:val="24"/>
              </w:rPr>
              <w:t xml:space="preserve">       </w:t>
            </w:r>
            <w:r>
              <w:rPr>
                <w:b/>
                <w:bCs/>
                <w:kern w:val="0"/>
                <w:sz w:val="24"/>
                <w:szCs w:val="24"/>
              </w:rPr>
              <w:t>Functional annotation</w:t>
            </w:r>
          </w:p>
        </w:tc>
        <w:tc>
          <w:tcPr>
            <w:tcW w:w="110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  <w:lang w:val="zh-CN"/>
              </w:rPr>
              <w:t xml:space="preserve">Count </w:t>
            </w:r>
          </w:p>
        </w:tc>
        <w:tc>
          <w:tcPr>
            <w:tcW w:w="137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ind w:firstLine="241"/>
              <w:rPr>
                <w:rFonts w:ascii="Arial" w:hAnsi="Arial" w:cs="Arial"/>
                <w:b/>
                <w:b/>
                <w:bCs/>
                <w:color w:val="365F91"/>
                <w:kern w:val="0"/>
                <w:sz w:val="24"/>
                <w:szCs w:val="24"/>
                <w:lang w:val="zh-CN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  <w:lang w:val="zh-CN"/>
              </w:rPr>
              <w:t>%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  <w:lang w:val="zh-CN"/>
              </w:rPr>
              <w:t xml:space="preserve"> *</w:t>
            </w:r>
          </w:p>
        </w:tc>
        <w:tc>
          <w:tcPr>
            <w:tcW w:w="110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  <w:lang w:val="zh-CN"/>
              </w:rPr>
              <w:t>P value</w:t>
            </w:r>
          </w:p>
        </w:tc>
      </w:tr>
      <w:tr>
        <w:trPr>
          <w:trHeight w:val="567" w:hRule="atLeast"/>
        </w:trPr>
        <w:tc>
          <w:tcPr>
            <w:tcW w:w="646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DecimalAligned"/>
              <w:tabs>
                <w:tab w:val="clear" w:pos="420"/>
                <w:tab w:val="decimal" w:pos="-515" w:leader="none"/>
              </w:tabs>
              <w:spacing w:lineRule="auto" w:line="240" w:before="0" w:after="0"/>
              <w:rPr>
                <w:rFonts w:ascii="Arial" w:hAnsi="Arial" w:eastAsia="SimSun;宋体" w:cs="Arial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8"/>
                <w:szCs w:val="18"/>
              </w:rPr>
              <w:t>GO category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small molecule metabolic process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ranscription, DNA-dependent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signal transduction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regulation of transcription, DNA-dependent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microtubule cytoskeleton organization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blood coagulation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small GTPase mediated signal transduction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protein transport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metabolic process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ransmembrane transport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cellular protein metabolic process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positive regulation of transcription from RNA polymerase II promoter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insulin receptor signaling pathway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egative regulation of transcription, DNA-dependent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egative regulation of transcription from RNA polymerase II promoter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platelet activation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regulation of small GTPase mediated signal transduction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oxidation-reduction process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cell migration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cytokine-mediated signaling pathway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cilium assembly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GTP catabolic process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protein phosphorylation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substrate adhesion-dependent cell spreading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axon guidance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post-embryonic development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egative regulation of cell proliferation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cell adhesion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viral reproduction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innate immune response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ransferrin transport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interaction with host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ion transmembrane transport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phosphatidylinositol biosynthetic process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fat cell differentiation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positive regulation of transcription, DNA-dependent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intracellular signal transduction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positive regulation of GTPase activity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brain development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visual perception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ATP hydrolysis coupled proton transport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phagosome maturation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pidermal growth factor receptor signaling pathway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protein ubiquitination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8"/>
                <w:szCs w:val="18"/>
              </w:rPr>
              <w:t>Pathway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Metabolic pathways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Vibrio cholerae infection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Phagosome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Regulation of actin cytoskeleton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Collecting duct acid secretion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Oxidative phosphorylation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Phosphatidylinositol signaling system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Lysosome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Proteoglycans in cancer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pithelial cell signaling in Helicobacter pylori infection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Inflammatory mediator regulation of TRP channels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Inositol phosphate metabolism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Synaptic vesicle cycle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Amoebiasis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Pathways in cancer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mTOR signaling pathway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FoxO signaling pathway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VEGF signaling pathway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Alzheimer's disease</w:t>
            </w:r>
          </w:p>
        </w:tc>
        <w:tc>
          <w:tcPr>
            <w:tcW w:w="110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DecimalAligned"/>
              <w:snapToGrid w:val="false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12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34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92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11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8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46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36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40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67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51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46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62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2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41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49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5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1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47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1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7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7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7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41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0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30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4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32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36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41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46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9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9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3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1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1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37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32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3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9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0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8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9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0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8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96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4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2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5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9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8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4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7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3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2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4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1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1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4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6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0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5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0</w:t>
            </w:r>
          </w:p>
          <w:p>
            <w:pPr>
              <w:pStyle w:val="DecimalAligned"/>
              <w:spacing w:lineRule="auto" w:line="240" w:before="0" w:after="0"/>
              <w:ind w:left="216" w:hanging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7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DecimalAligned"/>
              <w:snapToGrid w:val="false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7.51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8.99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6.17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7.44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21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3.08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.41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.68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4.49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3.42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3.08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4.16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48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.75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3.29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68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41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3.15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41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81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14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81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.75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0.67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.01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0.94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.15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.41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.75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3.08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0.60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0.60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54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0.74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0.74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.48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2.15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54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27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34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0.54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0.60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34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88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6.44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0.94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48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68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0.60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21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0.94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14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54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0.80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0.94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0.74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0.74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0.94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74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0.67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01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0.67</w:t>
            </w:r>
          </w:p>
          <w:p>
            <w:pPr>
              <w:pStyle w:val="DecimalAligned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10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DecimalAligned"/>
              <w:snapToGrid w:val="false"/>
              <w:spacing w:lineRule="auto" w:line="240" w:before="0" w:after="0"/>
              <w:rPr>
                <w:rFonts w:ascii="Arial" w:hAnsi="Arial" w:eastAsia="SimSun;宋体" w:cs="Arial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9.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70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21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.80E-19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9.07E-19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6.42E-16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.84E-12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7.9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12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.14E-11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3.44E-11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.69E-11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3.4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10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4.1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10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.36E-09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.8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9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3.86E-09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7.5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9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8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.59E-08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.6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8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.1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8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6.8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8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9.27E-08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.41E-07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.5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7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3.34E-07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3.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90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7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4.2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7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.0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7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6.14E-07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6.26E-07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.26E-06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.378E-06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.8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6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.53E-06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3.0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6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3.0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6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3.17E-06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3.6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6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3.93E-06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4.1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6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.07E-06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.6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6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6.43E-06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7.00E-06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7.33E-06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.59E-18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.58E-09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7.65E-09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.7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8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.9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7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3.4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7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4.2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7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.08E-07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.17E-06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.70E-06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.37E-06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6.28E-06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8.77E-06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.72E-05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.4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E-05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3.90E-05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4.01E-05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4.54E-05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4.56E-05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000000"/>
          <w:sz w:val="18"/>
          <w:szCs w:val="18"/>
        </w:rPr>
        <w:t>*from total 1491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FootnoteTextChar">
    <w:name w:val="Footnote Text Char"/>
    <w:qFormat/>
    <w:rPr>
      <w:kern w:val="0"/>
      <w:sz w:val="20"/>
      <w:szCs w:val="20"/>
    </w:rPr>
  </w:style>
  <w:style w:type="character" w:styleId="SubtleEmphasis">
    <w:name w:val="Subtle Emphasis"/>
    <w:qFormat/>
    <w:rPr>
      <w:i/>
      <w:iCs/>
      <w:color w:val="7F7F7F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ecimalAligned">
    <w:name w:val="Decimal Aligned"/>
    <w:basedOn w:val="Normal"/>
    <w:qFormat/>
    <w:pPr>
      <w:widowControl/>
      <w:spacing w:lineRule="auto" w:line="276" w:before="0" w:after="200"/>
      <w:jc w:val="left"/>
    </w:pPr>
    <w:rPr>
      <w:rFonts w:eastAsia="Calibri"/>
      <w:kern w:val="0"/>
      <w:sz w:val="22"/>
    </w:rPr>
  </w:style>
  <w:style w:type="paragraph" w:styleId="Footnote">
    <w:name w:val="Footnote Text"/>
    <w:basedOn w:val="Normal"/>
    <w:pPr>
      <w:widowControl/>
      <w:jc w:val="left"/>
    </w:pPr>
    <w:rPr>
      <w:kern w:val="0"/>
      <w:sz w:val="20"/>
      <w:szCs w:val="20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5T09:52:00Z</dcterms:created>
  <dc:creator>win7</dc:creator>
  <dc:description/>
  <dc:language>en-US</dc:language>
  <cp:lastModifiedBy>KC.Lalitha</cp:lastModifiedBy>
  <cp:lastPrinted>2015-02-27T21:45:00Z</cp:lastPrinted>
  <dcterms:modified xsi:type="dcterms:W3CDTF">2016-09-15T09:52:00Z</dcterms:modified>
  <cp:revision>2</cp:revision>
  <dc:subject/>
  <dc:title/>
</cp:coreProperties>
</file>